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5D6C8" w14:textId="01C7A32B" w:rsidR="004F6FA0" w:rsidRPr="00AB018D" w:rsidRDefault="00D95943" w:rsidP="004F6FA0">
      <w:pPr>
        <w:jc w:val="both"/>
      </w:pPr>
      <w:r>
        <w:t>Multimedia Appendix 1</w:t>
      </w:r>
      <w:r w:rsidR="004F6FA0">
        <w:t>: Keywords and search terms used</w:t>
      </w:r>
    </w:p>
    <w:tbl>
      <w:tblPr>
        <w:tblStyle w:val="a"/>
        <w:tblW w:w="99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95"/>
        <w:gridCol w:w="6435"/>
      </w:tblGrid>
      <w:tr w:rsidR="004F6FA0" w:rsidRPr="00E416F4" w14:paraId="278FCCD9" w14:textId="77777777" w:rsidTr="00FA118F">
        <w:trPr>
          <w:trHeight w:val="1080"/>
        </w:trPr>
        <w:tc>
          <w:tcPr>
            <w:tcW w:w="34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DA014" w14:textId="77777777" w:rsidR="004F6FA0" w:rsidRPr="00E416F4" w:rsidRDefault="004F6FA0" w:rsidP="00FA118F">
            <w:pPr>
              <w:jc w:val="both"/>
              <w:rPr>
                <w:rFonts w:ascii="Cambria" w:eastAsia="Cambria" w:hAnsi="Cambria" w:cs="Cambria"/>
                <w:b/>
              </w:rPr>
            </w:pPr>
            <w:r w:rsidRPr="00E416F4">
              <w:rPr>
                <w:rFonts w:ascii="Cambria" w:eastAsia="Cambria" w:hAnsi="Cambria" w:cs="Cambria"/>
                <w:b/>
              </w:rPr>
              <w:t>Mother related search terms</w:t>
            </w:r>
          </w:p>
        </w:tc>
        <w:tc>
          <w:tcPr>
            <w:tcW w:w="64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30EE9" w14:textId="77777777" w:rsidR="004F6FA0" w:rsidRPr="00E416F4" w:rsidRDefault="004F6FA0" w:rsidP="00FA118F">
            <w:pPr>
              <w:jc w:val="both"/>
              <w:rPr>
                <w:rFonts w:ascii="Cambria" w:eastAsia="Cambria" w:hAnsi="Cambria" w:cs="Cambria"/>
              </w:rPr>
            </w:pPr>
            <w:r w:rsidRPr="006DFA35">
              <w:rPr>
                <w:rFonts w:ascii="Cambria" w:eastAsia="Cambria" w:hAnsi="Cambria" w:cs="Cambria"/>
              </w:rPr>
              <w:t>Mother, parent, mom, nursing mother, nursing, Maternity paternity, parental, postnatal, postpartum, Antenatal, prenatal, paternity, parental, caregiver</w:t>
            </w:r>
          </w:p>
        </w:tc>
      </w:tr>
      <w:tr w:rsidR="004F6FA0" w:rsidRPr="00E416F4" w14:paraId="0AA05B1F" w14:textId="77777777" w:rsidTr="00FA118F">
        <w:trPr>
          <w:trHeight w:val="765"/>
        </w:trPr>
        <w:tc>
          <w:tcPr>
            <w:tcW w:w="349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27041" w14:textId="77777777" w:rsidR="004F6FA0" w:rsidRPr="00E416F4" w:rsidRDefault="004F6FA0" w:rsidP="00FA118F">
            <w:pPr>
              <w:jc w:val="both"/>
              <w:rPr>
                <w:rFonts w:ascii="Cambria" w:eastAsia="Cambria" w:hAnsi="Cambria" w:cs="Cambria"/>
                <w:b/>
              </w:rPr>
            </w:pPr>
            <w:r w:rsidRPr="00E416F4">
              <w:rPr>
                <w:rFonts w:ascii="Cambria" w:eastAsia="Cambria" w:hAnsi="Cambria" w:cs="Cambria"/>
                <w:b/>
              </w:rPr>
              <w:t>Child-related search terms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95C22" w14:textId="77777777" w:rsidR="004F6FA0" w:rsidRPr="00E416F4" w:rsidRDefault="004F6FA0" w:rsidP="00FA118F">
            <w:pPr>
              <w:jc w:val="both"/>
              <w:rPr>
                <w:rFonts w:ascii="Cambria" w:eastAsia="Cambria" w:hAnsi="Cambria" w:cs="Cambria"/>
              </w:rPr>
            </w:pPr>
            <w:r w:rsidRPr="006DFA35">
              <w:rPr>
                <w:rFonts w:ascii="Cambria" w:eastAsia="Cambria" w:hAnsi="Cambria" w:cs="Cambria"/>
              </w:rPr>
              <w:t xml:space="preserve">Infant, baby, </w:t>
            </w:r>
            <w:proofErr w:type="spellStart"/>
            <w:r w:rsidRPr="006DFA35">
              <w:rPr>
                <w:rFonts w:ascii="Cambria" w:eastAsia="Cambria" w:hAnsi="Cambria" w:cs="Cambria"/>
              </w:rPr>
              <w:t>foetal</w:t>
            </w:r>
            <w:proofErr w:type="spellEnd"/>
            <w:r w:rsidRPr="006DFA35">
              <w:rPr>
                <w:rFonts w:ascii="Cambria" w:eastAsia="Cambria" w:hAnsi="Cambria" w:cs="Cambria"/>
              </w:rPr>
              <w:t xml:space="preserve">, toddler, Early childhood development, </w:t>
            </w:r>
            <w:proofErr w:type="gramStart"/>
            <w:r w:rsidRPr="006DFA35">
              <w:rPr>
                <w:rFonts w:ascii="Cambria" w:eastAsia="Cambria" w:hAnsi="Cambria" w:cs="Cambria"/>
              </w:rPr>
              <w:t>First</w:t>
            </w:r>
            <w:proofErr w:type="gramEnd"/>
            <w:r w:rsidRPr="006DFA35">
              <w:rPr>
                <w:rFonts w:ascii="Cambria" w:eastAsia="Cambria" w:hAnsi="Cambria" w:cs="Cambria"/>
              </w:rPr>
              <w:t xml:space="preserve"> thousand days </w:t>
            </w:r>
          </w:p>
        </w:tc>
      </w:tr>
      <w:tr w:rsidR="004F6FA0" w:rsidRPr="00E416F4" w14:paraId="3C0F823F" w14:textId="77777777" w:rsidTr="00FA118F">
        <w:trPr>
          <w:trHeight w:val="698"/>
        </w:trPr>
        <w:tc>
          <w:tcPr>
            <w:tcW w:w="349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474C6" w14:textId="77777777" w:rsidR="004F6FA0" w:rsidRPr="00E416F4" w:rsidRDefault="004F6FA0" w:rsidP="00FA118F">
            <w:pPr>
              <w:jc w:val="both"/>
              <w:rPr>
                <w:rFonts w:ascii="Cambria" w:eastAsia="Cambria" w:hAnsi="Cambria" w:cs="Cambria"/>
                <w:b/>
                <w:bCs/>
              </w:rPr>
            </w:pPr>
            <w:r w:rsidRPr="006DFA35">
              <w:rPr>
                <w:rFonts w:ascii="Cambria" w:eastAsia="Cambria" w:hAnsi="Cambria" w:cs="Cambria"/>
                <w:b/>
                <w:bCs/>
              </w:rPr>
              <w:t>Health and wellbeing related search terms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B8D5" w14:textId="77777777" w:rsidR="004F6FA0" w:rsidRPr="00E416F4" w:rsidRDefault="004F6FA0" w:rsidP="00FA118F">
            <w:pPr>
              <w:jc w:val="both"/>
              <w:rPr>
                <w:rFonts w:ascii="Cambria" w:eastAsia="Cambria" w:hAnsi="Cambria" w:cs="Cambria"/>
              </w:rPr>
            </w:pPr>
            <w:r w:rsidRPr="00E416F4">
              <w:rPr>
                <w:rFonts w:ascii="Cambria" w:eastAsia="Cambria" w:hAnsi="Cambria" w:cs="Cambria"/>
              </w:rPr>
              <w:t xml:space="preserve">Maternal and child Health, Health, well-being, Health, well-being </w:t>
            </w:r>
          </w:p>
        </w:tc>
      </w:tr>
      <w:tr w:rsidR="004F6FA0" w:rsidRPr="00E416F4" w14:paraId="472644B3" w14:textId="77777777" w:rsidTr="00FA118F">
        <w:trPr>
          <w:trHeight w:val="1695"/>
        </w:trPr>
        <w:tc>
          <w:tcPr>
            <w:tcW w:w="349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46D93" w14:textId="77777777" w:rsidR="004F6FA0" w:rsidRPr="00E416F4" w:rsidRDefault="004F6FA0" w:rsidP="00FA118F">
            <w:pPr>
              <w:jc w:val="both"/>
              <w:rPr>
                <w:rFonts w:ascii="Cambria" w:eastAsia="Cambria" w:hAnsi="Cambria" w:cs="Cambria"/>
                <w:b/>
              </w:rPr>
            </w:pPr>
            <w:r w:rsidRPr="00E416F4">
              <w:rPr>
                <w:rFonts w:ascii="Cambria" w:eastAsia="Cambria" w:hAnsi="Cambria" w:cs="Cambria"/>
                <w:b/>
              </w:rPr>
              <w:t>Digital and m-health search terms.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C6D34" w14:textId="77777777" w:rsidR="004F6FA0" w:rsidRPr="00E416F4" w:rsidRDefault="004F6FA0" w:rsidP="00FA118F">
            <w:pPr>
              <w:keepNext/>
              <w:jc w:val="both"/>
              <w:rPr>
                <w:rFonts w:ascii="Cambria" w:eastAsia="Cambria" w:hAnsi="Cambria" w:cs="Cambria"/>
              </w:rPr>
            </w:pPr>
            <w:r w:rsidRPr="006DFA35">
              <w:rPr>
                <w:rFonts w:ascii="Cambria" w:eastAsia="Cambria" w:hAnsi="Cambria" w:cs="Cambria"/>
              </w:rPr>
              <w:t xml:space="preserve">Digital Maternal and Child Health, Digital Maternal and Child Health Low-Income Countries, </w:t>
            </w:r>
            <w:proofErr w:type="spellStart"/>
            <w:r w:rsidRPr="006DFA35">
              <w:rPr>
                <w:rFonts w:ascii="Cambria" w:eastAsia="Cambria" w:hAnsi="Cambria" w:cs="Cambria"/>
              </w:rPr>
              <w:t>Mhealth</w:t>
            </w:r>
            <w:proofErr w:type="spellEnd"/>
            <w:r w:rsidRPr="006DFA35">
              <w:rPr>
                <w:rFonts w:ascii="Cambria" w:eastAsia="Cambria" w:hAnsi="Cambria" w:cs="Cambria"/>
              </w:rPr>
              <w:t xml:space="preserve"> + maternal and Child health, Maternal Health and technology, Child </w:t>
            </w:r>
            <w:proofErr w:type="gramStart"/>
            <w:r w:rsidRPr="006DFA35">
              <w:rPr>
                <w:rFonts w:ascii="Cambria" w:eastAsia="Cambria" w:hAnsi="Cambria" w:cs="Cambria"/>
              </w:rPr>
              <w:t>Health</w:t>
            </w:r>
            <w:proofErr w:type="gramEnd"/>
            <w:r w:rsidRPr="006DFA35">
              <w:rPr>
                <w:rFonts w:ascii="Cambria" w:eastAsia="Cambria" w:hAnsi="Cambria" w:cs="Cambria"/>
              </w:rPr>
              <w:t xml:space="preserve"> and technology, </w:t>
            </w:r>
            <w:proofErr w:type="spellStart"/>
            <w:r w:rsidRPr="006DFA35">
              <w:rPr>
                <w:rFonts w:ascii="Cambria" w:eastAsia="Cambria" w:hAnsi="Cambria" w:cs="Cambria"/>
              </w:rPr>
              <w:t>Mhealth</w:t>
            </w:r>
            <w:proofErr w:type="spellEnd"/>
            <w:r w:rsidRPr="006DFA35">
              <w:rPr>
                <w:rFonts w:ascii="Cambria" w:eastAsia="Cambria" w:hAnsi="Cambria" w:cs="Cambria"/>
              </w:rPr>
              <w:t xml:space="preserve"> women, </w:t>
            </w:r>
            <w:proofErr w:type="spellStart"/>
            <w:r w:rsidRPr="006DFA35">
              <w:rPr>
                <w:rFonts w:ascii="Cambria" w:eastAsia="Cambria" w:hAnsi="Cambria" w:cs="Cambria"/>
              </w:rPr>
              <w:t>Mhealth</w:t>
            </w:r>
            <w:proofErr w:type="spellEnd"/>
            <w:r w:rsidRPr="006DFA35">
              <w:rPr>
                <w:rFonts w:ascii="Cambria" w:eastAsia="Cambria" w:hAnsi="Cambria" w:cs="Cambria"/>
              </w:rPr>
              <w:t xml:space="preserve"> children, </w:t>
            </w:r>
            <w:proofErr w:type="spellStart"/>
            <w:r w:rsidRPr="006DFA35">
              <w:rPr>
                <w:rFonts w:ascii="Cambria" w:eastAsia="Cambria" w:hAnsi="Cambria" w:cs="Cambria"/>
              </w:rPr>
              <w:t>Mhealth</w:t>
            </w:r>
            <w:proofErr w:type="spellEnd"/>
            <w:r w:rsidRPr="006DFA35">
              <w:rPr>
                <w:rFonts w:ascii="Cambria" w:eastAsia="Cambria" w:hAnsi="Cambria" w:cs="Cambria"/>
              </w:rPr>
              <w:t xml:space="preserve"> pregnancy, </w:t>
            </w:r>
            <w:proofErr w:type="spellStart"/>
            <w:r w:rsidRPr="006DFA35">
              <w:rPr>
                <w:rFonts w:ascii="Cambria" w:eastAsia="Cambria" w:hAnsi="Cambria" w:cs="Cambria"/>
              </w:rPr>
              <w:t>Mhealth</w:t>
            </w:r>
            <w:proofErr w:type="spellEnd"/>
            <w:r w:rsidRPr="006DFA35">
              <w:rPr>
                <w:rFonts w:ascii="Cambria" w:eastAsia="Cambria" w:hAnsi="Cambria" w:cs="Cambria"/>
              </w:rPr>
              <w:t xml:space="preserve"> antenatal </w:t>
            </w:r>
          </w:p>
        </w:tc>
      </w:tr>
    </w:tbl>
    <w:p w14:paraId="76D6F346" w14:textId="2162EB09" w:rsidR="007E5016" w:rsidRDefault="007E5016"/>
    <w:p w14:paraId="6ADF787B" w14:textId="4CABA01C" w:rsidR="009657E0" w:rsidRDefault="009657E0">
      <w:r>
        <w:t xml:space="preserve">Maternal and child health digital LMIC country </w:t>
      </w:r>
    </w:p>
    <w:p w14:paraId="6F2A3B4B" w14:textId="5DF47E8C" w:rsidR="009657E0" w:rsidRDefault="009657E0">
      <w:r>
        <w:t xml:space="preserve">Mother child digital LMIC country </w:t>
      </w:r>
    </w:p>
    <w:p w14:paraId="07A799BA" w14:textId="7658DD07" w:rsidR="009657E0" w:rsidRDefault="009657E0">
      <w:r>
        <w:t xml:space="preserve">Mother and child health digital Africa </w:t>
      </w:r>
    </w:p>
    <w:p w14:paraId="1DE51943" w14:textId="48ACB121" w:rsidR="009657E0" w:rsidRDefault="009657E0">
      <w:r>
        <w:t xml:space="preserve">Maternal and child health digital Africa </w:t>
      </w:r>
    </w:p>
    <w:p w14:paraId="24141947" w14:textId="547DF77A" w:rsidR="00BA222C" w:rsidRDefault="00BA222C">
      <w:r>
        <w:t xml:space="preserve">Maternal </w:t>
      </w:r>
      <w:proofErr w:type="spellStart"/>
      <w:r>
        <w:t>mhleath</w:t>
      </w:r>
      <w:proofErr w:type="spellEnd"/>
      <w:r>
        <w:t xml:space="preserve"> LMIC country </w:t>
      </w:r>
    </w:p>
    <w:p w14:paraId="7F8BD942" w14:textId="6EAD4A22" w:rsidR="00BA222C" w:rsidRDefault="00BA222C">
      <w:proofErr w:type="spellStart"/>
      <w:r>
        <w:t>Mhealth</w:t>
      </w:r>
      <w:proofErr w:type="spellEnd"/>
      <w:r>
        <w:t xml:space="preserve"> Mother and Child LMIC countries</w:t>
      </w:r>
    </w:p>
    <w:p w14:paraId="0901E085" w14:textId="30974714" w:rsidR="00BA222C" w:rsidRDefault="000B71D1">
      <w:r>
        <w:t xml:space="preserve">Maternal and child health with technology </w:t>
      </w:r>
    </w:p>
    <w:p w14:paraId="368E8DDA" w14:textId="1E07B5BF" w:rsidR="000B71D1" w:rsidRDefault="000B71D1">
      <w:r>
        <w:t xml:space="preserve">Mother and child health with technology </w:t>
      </w:r>
    </w:p>
    <w:p w14:paraId="28D42ADE" w14:textId="521FD10B" w:rsidR="000B71D1" w:rsidRDefault="00355947">
      <w:r>
        <w:t xml:space="preserve">HCI mother and child health technology Africa </w:t>
      </w:r>
    </w:p>
    <w:p w14:paraId="29A36EDC" w14:textId="56357CBD" w:rsidR="00355947" w:rsidRDefault="00D32840">
      <w:r>
        <w:t>Usability mother and child health , digital LMIC countries</w:t>
      </w:r>
    </w:p>
    <w:p w14:paraId="5CFF4D54" w14:textId="4B5C8C1E" w:rsidR="00D32840" w:rsidRDefault="00D32840">
      <w:r>
        <w:t xml:space="preserve">Mother and child health app Africa </w:t>
      </w:r>
    </w:p>
    <w:p w14:paraId="38784AFF" w14:textId="000809EC" w:rsidR="00D32840" w:rsidRDefault="00D32840">
      <w:r>
        <w:t xml:space="preserve">Mother and child health app LMIC countries </w:t>
      </w:r>
    </w:p>
    <w:p w14:paraId="4F714F62" w14:textId="77777777" w:rsidR="00D32840" w:rsidRDefault="00D32840"/>
    <w:sectPr w:rsidR="00D328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FA0"/>
    <w:rsid w:val="000B71D1"/>
    <w:rsid w:val="00355947"/>
    <w:rsid w:val="004F6FA0"/>
    <w:rsid w:val="007E5016"/>
    <w:rsid w:val="009140A4"/>
    <w:rsid w:val="009657E0"/>
    <w:rsid w:val="00B10F2E"/>
    <w:rsid w:val="00BA222C"/>
    <w:rsid w:val="00D32840"/>
    <w:rsid w:val="00D95943"/>
    <w:rsid w:val="00F8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C5A0D"/>
  <w15:chartTrackingRefBased/>
  <w15:docId w15:val="{DFAB0316-A5C0-4F01-A502-44972B154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FA0"/>
    <w:pPr>
      <w:autoSpaceDE w:val="0"/>
      <w:autoSpaceDN w:val="0"/>
      <w:adjustRightInd w:val="0"/>
    </w:pPr>
    <w:rPr>
      <w:rFonts w:ascii="Calibri" w:eastAsia="Arial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a"/>
    <w:basedOn w:val="TableNormal"/>
    <w:rsid w:val="004F6FA0"/>
    <w:pPr>
      <w:spacing w:after="0" w:line="276" w:lineRule="auto"/>
    </w:pPr>
    <w:rPr>
      <w:rFonts w:ascii="Arial" w:eastAsia="Arial" w:hAnsi="Arial" w:cs="Arial"/>
      <w:lang w:val="en" w:eastAsia="en-Z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14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0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0A4"/>
    <w:rPr>
      <w:rFonts w:ascii="Calibri" w:eastAsia="Arial" w:hAnsi="Calibri" w:cs="Calibri"/>
      <w:sz w:val="20"/>
      <w:szCs w:val="20"/>
      <w:lang w:eastAsia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0A4"/>
    <w:rPr>
      <w:rFonts w:ascii="Calibri" w:eastAsia="Arial" w:hAnsi="Calibri" w:cs="Calibri"/>
      <w:b/>
      <w:bCs/>
      <w:sz w:val="20"/>
      <w:szCs w:val="20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8ADEE6C4785945A10C8B6198DECCD2" ma:contentTypeVersion="12" ma:contentTypeDescription="Create a new document." ma:contentTypeScope="" ma:versionID="824e44411a84a1f62a19d35e3b3eb7b5">
  <xsd:schema xmlns:xsd="http://www.w3.org/2001/XMLSchema" xmlns:xs="http://www.w3.org/2001/XMLSchema" xmlns:p="http://schemas.microsoft.com/office/2006/metadata/properties" xmlns:ns2="c527f524-11e1-4374-ab91-ec52936eebc0" xmlns:ns3="a535044b-c6ba-4543-8adf-2aa83294eb76" targetNamespace="http://schemas.microsoft.com/office/2006/metadata/properties" ma:root="true" ma:fieldsID="e2414ef8635390bf1f686e80a0cb00f0" ns2:_="" ns3:_="">
    <xsd:import namespace="c527f524-11e1-4374-ab91-ec52936eebc0"/>
    <xsd:import namespace="a535044b-c6ba-4543-8adf-2aa83294eb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27f524-11e1-4374-ab91-ec52936eeb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35044b-c6ba-4543-8adf-2aa83294eb7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258C9A1-5F47-40CD-90EB-6CE052D867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A2DB3B-0150-4B05-861D-7D6A6D58A3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27f524-11e1-4374-ab91-ec52936eebc0"/>
    <ds:schemaRef ds:uri="a535044b-c6ba-4543-8adf-2aa83294eb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E25F73-4B3D-4B10-AC8E-3BC5CB408A79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na Till</dc:creator>
  <cp:keywords/>
  <dc:description/>
  <cp:lastModifiedBy>Sarina Till</cp:lastModifiedBy>
  <cp:revision>10</cp:revision>
  <dcterms:created xsi:type="dcterms:W3CDTF">2023-01-04T14:42:00Z</dcterms:created>
  <dcterms:modified xsi:type="dcterms:W3CDTF">2023-04-03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8ADEE6C4785945A10C8B6198DECCD2</vt:lpwstr>
  </property>
</Properties>
</file>